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w:t>
      </w:r>
      <w:r>
        <w:rPr/>
        <w:t xml:space="preserve"> List of differentially expressed chromatin-associated genes </w:t>
      </w:r>
    </w:p>
    <w:tbl>
      <w:tblPr>
        <w:tblW w:w="13139" w:type="dxa"/>
        <w:jc w:val="left"/>
        <w:tblInd w:w="-59" w:type="dxa"/>
        <w:tblLayout w:type="fixed"/>
        <w:tblCellMar>
          <w:top w:w="0" w:type="dxa"/>
          <w:left w:w="54" w:type="dxa"/>
          <w:bottom w:w="0" w:type="dxa"/>
          <w:right w:w="54" w:type="dxa"/>
        </w:tblCellMar>
      </w:tblPr>
      <w:tblGrid>
        <w:gridCol w:w="1179"/>
        <w:gridCol w:w="945"/>
        <w:gridCol w:w="1170"/>
        <w:gridCol w:w="990"/>
        <w:gridCol w:w="990"/>
        <w:gridCol w:w="3060"/>
        <w:gridCol w:w="4805"/>
      </w:tblGrid>
      <w:tr>
        <w:trPr>
          <w:trHeight w:val="260" w:hRule="atLeast"/>
        </w:trPr>
        <w:tc>
          <w:tcPr>
            <w:tcW w:w="117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b/>
                <w:bCs/>
                <w:sz w:val="16"/>
                <w:szCs w:val="20"/>
                <w:lang w:bidi="en-US"/>
              </w:rPr>
              <w:t>Chromdb.ID</w:t>
            </w:r>
          </w:p>
        </w:tc>
        <w:tc>
          <w:tcPr>
            <w:tcW w:w="2115"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vertAlign w:val="superscript"/>
                <w:lang w:bidi="en-US"/>
              </w:rPr>
            </w:pPr>
            <w:r>
              <w:rPr>
                <w:rFonts w:cs="Verdana"/>
                <w:sz w:val="16"/>
                <w:szCs w:val="20"/>
                <w:lang w:bidi="en-US"/>
              </w:rPr>
              <w:t xml:space="preserve">No. Illumina/Solexa </w:t>
            </w:r>
            <w:r>
              <w:rPr>
                <w:rFonts w:cs="Verdana"/>
                <w:sz w:val="16"/>
                <w:szCs w:val="20"/>
                <w:vertAlign w:val="superscript"/>
                <w:lang w:bidi="en-US"/>
              </w:rPr>
              <w:t>a</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vertAlign w:val="superscript"/>
                <w:lang w:bidi="en-US"/>
              </w:rPr>
            </w:pPr>
            <w:r>
              <w:rPr>
                <w:rFonts w:cs="Verdana"/>
                <w:b/>
                <w:bCs/>
                <w:sz w:val="16"/>
                <w:szCs w:val="20"/>
                <w:lang w:bidi="en-US"/>
              </w:rPr>
              <w:t xml:space="preserve">log2(FC) </w:t>
            </w:r>
            <w:r>
              <w:rPr>
                <w:rFonts w:cs="Verdana"/>
                <w:b/>
                <w:bCs/>
                <w:sz w:val="16"/>
                <w:szCs w:val="20"/>
                <w:vertAlign w:val="superscript"/>
                <w:lang w:bidi="en-US"/>
              </w:rPr>
              <w:t>b</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vertAlign w:val="superscript"/>
                <w:lang w:bidi="en-US"/>
              </w:rPr>
            </w:pPr>
            <w:r>
              <w:rPr>
                <w:rFonts w:cs="Verdana"/>
                <w:b/>
                <w:bCs/>
                <w:sz w:val="16"/>
                <w:szCs w:val="20"/>
                <w:lang w:bidi="en-US"/>
              </w:rPr>
              <w:t xml:space="preserve">BH.FDR </w:t>
            </w:r>
            <w:r>
              <w:rPr>
                <w:rFonts w:cs="Verdana"/>
                <w:b/>
                <w:bCs/>
                <w:sz w:val="16"/>
                <w:szCs w:val="20"/>
                <w:vertAlign w:val="superscript"/>
                <w:lang w:bidi="en-US"/>
              </w:rPr>
              <w:t>c</w:t>
            </w:r>
          </w:p>
        </w:tc>
        <w:tc>
          <w:tcPr>
            <w:tcW w:w="30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b/>
                <w:bCs/>
                <w:sz w:val="16"/>
                <w:szCs w:val="20"/>
                <w:lang w:bidi="en-US"/>
              </w:rPr>
              <w:t>Protein.group</w:t>
            </w:r>
          </w:p>
        </w:tc>
        <w:tc>
          <w:tcPr>
            <w:tcW w:w="48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b/>
                <w:bCs/>
                <w:sz w:val="16"/>
                <w:szCs w:val="20"/>
                <w:lang w:bidi="en-US"/>
              </w:rPr>
              <w:t>Protein.description</w:t>
            </w:r>
          </w:p>
        </w:tc>
      </w:tr>
      <w:tr>
        <w:trPr>
          <w:trHeight w:val="260" w:hRule="atLeast"/>
        </w:trPr>
        <w:tc>
          <w:tcPr>
            <w:tcW w:w="117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Verdana" w:hAnsi="Verdana" w:cs="Verdana"/>
                <w:b/>
                <w:b/>
                <w:bCs/>
                <w:sz w:val="16"/>
                <w:szCs w:val="20"/>
                <w:lang w:bidi="en-US"/>
              </w:rPr>
            </w:pPr>
            <w:r>
              <w:rPr>
                <w:rFonts w:cs="Verdana" w:ascii="Verdana" w:hAnsi="Verdana"/>
                <w:b/>
                <w:bCs/>
                <w:sz w:val="16"/>
                <w:szCs w:val="20"/>
                <w:lang w:bidi="en-US"/>
              </w:rPr>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b/>
                <w:b/>
                <w:bCs/>
                <w:sz w:val="16"/>
                <w:szCs w:val="20"/>
                <w:lang w:bidi="en-US"/>
              </w:rPr>
            </w:pPr>
            <w:r>
              <w:rPr>
                <w:rFonts w:cs="Verdana"/>
                <w:b/>
                <w:bCs/>
                <w:sz w:val="16"/>
                <w:szCs w:val="20"/>
                <w:lang w:bidi="en-US"/>
              </w:rPr>
              <w:t>Mutan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b/>
                <w:b/>
                <w:bCs/>
                <w:sz w:val="16"/>
                <w:szCs w:val="20"/>
                <w:lang w:bidi="en-US"/>
              </w:rPr>
            </w:pPr>
            <w:r>
              <w:rPr>
                <w:rFonts w:cs="Verdana"/>
                <w:b/>
                <w:bCs/>
                <w:sz w:val="16"/>
                <w:szCs w:val="20"/>
                <w:lang w:bidi="en-US"/>
              </w:rPr>
              <w:t>Non-mutan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Verdana" w:hAnsi="Verdana" w:cs="Verdana"/>
                <w:b/>
                <w:b/>
                <w:bCs/>
                <w:sz w:val="16"/>
                <w:szCs w:val="20"/>
                <w:lang w:bidi="en-US"/>
              </w:rPr>
            </w:pPr>
            <w:r>
              <w:rPr>
                <w:rFonts w:cs="Verdana" w:ascii="Verdana" w:hAnsi="Verdana"/>
                <w:b/>
                <w:bCs/>
                <w:sz w:val="16"/>
                <w:szCs w:val="20"/>
                <w:lang w:bidi="en-US"/>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Verdana" w:hAnsi="Verdana" w:cs="Verdana"/>
                <w:b/>
                <w:b/>
                <w:bCs/>
                <w:sz w:val="16"/>
                <w:szCs w:val="20"/>
                <w:lang w:bidi="en-US"/>
              </w:rPr>
            </w:pPr>
            <w:r>
              <w:rPr>
                <w:rFonts w:cs="Verdana" w:ascii="Verdana" w:hAnsi="Verdana"/>
                <w:b/>
                <w:bCs/>
                <w:sz w:val="16"/>
                <w:szCs w:val="20"/>
                <w:lang w:bidi="en-US"/>
              </w:rPr>
            </w:r>
          </w:p>
        </w:tc>
        <w:tc>
          <w:tcPr>
            <w:tcW w:w="3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Verdana" w:hAnsi="Verdana" w:cs="Verdana"/>
                <w:b/>
                <w:b/>
                <w:bCs/>
                <w:sz w:val="16"/>
                <w:szCs w:val="20"/>
                <w:lang w:bidi="en-US"/>
              </w:rPr>
            </w:pPr>
            <w:r>
              <w:rPr>
                <w:rFonts w:cs="Verdana" w:ascii="Verdana" w:hAnsi="Verdana"/>
                <w:b/>
                <w:bCs/>
                <w:sz w:val="16"/>
                <w:szCs w:val="20"/>
                <w:lang w:bidi="en-US"/>
              </w:rPr>
            </w:r>
          </w:p>
        </w:tc>
        <w:tc>
          <w:tcPr>
            <w:tcW w:w="48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Verdana" w:hAnsi="Verdana" w:cs="Verdana"/>
                <w:b/>
                <w:b/>
                <w:bCs/>
                <w:sz w:val="16"/>
                <w:szCs w:val="20"/>
                <w:lang w:bidi="en-US"/>
              </w:rPr>
            </w:pPr>
            <w:r>
              <w:rPr>
                <w:rFonts w:cs="Verdana" w:ascii="Verdana" w:hAnsi="Verdana"/>
                <w:b/>
                <w:bCs/>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5E-1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inhead_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gonaute superfamily member; Pinhead subfamily group; predicted homolog of Arabidopsis Pinhead (AGO10)</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0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6E-2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AGO4/6/9 clas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6E-1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AGO4/6/9 clas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7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GO1 Group (Dicots and Monocot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8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AGO5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2E-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GO1 Group (Dicots and Monocot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1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5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GO2_AGO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2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GO1 Group (Dicots and Monocot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1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95E-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GO1 Group (Dicots and Monocot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1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24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AGO4/6/9 clas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2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3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Zippy (AGO7)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GO12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7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AGO4/6/9 clas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PIWI/PAZ domain containing member of the Argonuate gen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ID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8E-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ID/BRIGHT DNA binding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ID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39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ID/BRIGHT DNA binding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ID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6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ID/BRIGHT DNA binding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ID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ID/BRIGHT DNA binding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ID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6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ID/BRIGHT DNA binding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P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1E-6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ctin superfamily; actin-rel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ar actin-related protein involved in chromatin remodeling, component of chromatin-remodeling enzyme complexes; putative homolog of Saccharomyces cerevisiae ARP4.</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P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2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ctin superfamily; actin-rel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ar actin-related protein involved in chromatin remodeling; homolog of Arabidopsis thaliana ARP7</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P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3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ctin superfamily; actin-rel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ar actin-related protein involved in chromatin remodeling, component of chromatin-remodeling enzyme complexes; putative homolog of Arabidopsis thaliana ARP8</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P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ctin superfamily; actin-rel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ar actin-related protein involved in chromatin remodeling, component of chromatin-remodeling enzyme complexes; putative homolog of Arabidopsis thaliana ARP5</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P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E-1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ctin superfamily; actin-rel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ar actin-related protein involved in chromatin remodeling, component of chromatin-remodeling enzyme complexes; putative homolog of Arabidopsis thaliana ARP9 and Saccharomyces cerevisiae ARP8</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ARP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64E-1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ctin superfamily; actin-rel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BRD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4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verse bromodomain-containing proteins (polybromo1, yeast RSC, and human BRD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bromodomain-containing protein similar to Homo sapiens BRD7; bromodomains are found in many chromatin associated proteins and can interact specifically with acetylated lysin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BRD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4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verse bromodomain-containing proteins (polybromo1, yeast RSC, and human BRD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bromodomain-containing protein similar to Homo sapiens BRD7; bromodomains are found in many chromatin associated proteins and can interact specifically with acetylated lysin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BRD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9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verse bromodomain-containing proteins (polybromo1, yeast RSC, and human BRD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bromodomain-containing protein similar to Homo sapiens BRD7; bromodomains are found in many chromatin associated proteins and can interact specifically with acetylated lysin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BRD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43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verse bromodomain-containing proteins (polybromo1, yeast RSC, and human BRD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2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 SWI3D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of the Saccharomyces cerevisiae SWI3 and RSC8 proteins. Yeast SWI3 and RSC8 are subunits of the SWI/SNF and RSC8 chromatin remodeling complexes which regulate transcription by remodeling chromat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C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5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MARD/SWP73/RSC6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WIB domain-containing protein; sequence similarity indicates the protein is a likely homolog of Homo sapiens SMARD proteins and Saccharomyces cerevisiae SWP73 and RSC6 proteins; potential SWI/SNF complex compon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C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5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MARD/SWP73/RSC6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WIB domain-containing protein; sequence similarity indicates the protein is a likely homolog of Homo sapiens SMARD proteins and Saccharomyces cerevisiae SWP73 and RSC6 proteins; potential SWI/SNF complex compon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E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53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WI/SNF chromatin remodeling complex proteins (Snf5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hromatin remodeling complex subunit E; probable ortholog of yeast SNF5, a component of the yeast SWI/SNF chromatin remodeling complex</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87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ortholog of Arabidopsis thalian DDM1, a SWI2/SNF2 chromatin remodeling protein involved in the maintenance of DNA methyla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8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IS1 Superclass; SMARCA3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4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IS1 Superclass; RAD16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3E-7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ortholog of Arabidopsis thalian DDM1, a SWI2/SNF2 chromatin remodeling protein involved in the maintenance of DNA methyla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57E-2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SNF2 super family (Snf2, Ris1, Rad26 superclasses)</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SNF2 Superclass; ISWI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1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5E-5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IS1 Superclass; RAD5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4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milar to Arabidopsis thaliana PKL, a SWI/SWF nuclear-localized chromatin remodeling factor of the CHD (chomodomain helicase domain) group; involved in post-germination repression of embryonic developm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1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42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family DNA-dependent ATPase similar to transcription-coupled repair nucleotide excision repair proteins like Saccharomyces cerevisiae RAD26</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1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60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chromatin remodeling protein; putative homolog of Saccharomyces cerevisiae MOT1, an essential abundant protein involved in regulation of transcrip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1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3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milar to Arabidopsis thaliana PKL, a SWI/SWF nuclear-localized chromatin remodeling factor of the CHD (chomodomain helicase domain) group; involved in post-germination repression of embryonic developm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2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6E-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hromatin remodeling complex subunit R; SWI2/SNF2 super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2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2E-2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WI/SNF class chromatin remodeling complex protein involved in transcriptional regulation; putative homolog of Saccharomyces cerevisiae SNF2</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2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8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chromatin remodeling protein; putative homolog of Saccharomyces cerevisiae INO80, an ATPase that forms a large complex, containing actin and several actin-related proteins, that has chromatin remodeling activit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2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48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AD26 Superclass; DRD1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3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24E-3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WI/SNF class chromatin remodeling complex protein involved in transcriptional regulation; putative homolog of Saccharomyces cerevisiae SNF2</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3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4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chromatin remodeling protein; putative homolog of Saccharomyces cerevisiae INO80, an ATPase that forms a large complex, containing actin and several actin-related proteins, that has chromatin remodeling activit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3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6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ortholog of Arabidopsis thaliana PIE1 (PHOTOPERIOD-INDEPENDENT EARLY FLOWERING 1); Swi2/Snf2-related ATPase, component of the SWR1 complex; homolog of Saccharomyces cerevisiae SWR1, a protein required for the incorporation of Htz1p into chromat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3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0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IS1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3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8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family DNA-dependent ATPase similar to transcription-coupled repair nucleotide excision repair proteins like Saccharomyces cerevisiae RAD26</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4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1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AD26 Superclass; HARP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4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8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WI/SNF class chromatin remodeling complex protein involved in transcriptional regulation; putative homolog of Saccharomyces cerevisiae SNF2</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5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9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mlar to Homo Sapiens CHDL (chromodomain helicase DNA binding protein 1-like), a subgroup within the SNF2 superfamily of ATP dependent helic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5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9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chromatin remodeling protein; putative homolog of Saccharomyces cerevisiae FUN30, a SWI/SNF2 family protein, over expression of the protein affects chromosome stabilit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5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hromatin remodeling complex subunit R; probable SWI2/SNF2-like protein based on similarity to CHR proteins in rice and Arabidopsis, but not enough sequence information exists to firmly establish sub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5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4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AD26 Superclass; DRD1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5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5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IS1 Superclass; CHR36/39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HR16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2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 family (Snf2, Ris1, Rad26 superclas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NF2 Superfamily; RAD26 Superclass; HARP clas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PC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92E-2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 SMC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member of the Structural Maintenance of Chromosome (SMC) superfamily and a member of the condensin sub-family; homolog of Saccharomyces cerevisiae SMC2. Condensins regulate chromsome condensation during cell divis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PC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8E-7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 SMC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PD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5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E-2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 non-SMC subunit (Cnd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s subunit D; one of the non-SMC subunits, known as Cnd1 in Schizosaccharomyces pombe, and XCAP-D2 in Xenopus laevi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PG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6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 non-SMC subunit</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s subunit G; one of the non-SMC subunit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PH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06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 Barren domain-containing, non-SMC subunit</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ndensin complex components subunit H; one of the non-SMC subunits, similar to the Drosophila Barren (barr) gene which is required for sister-chromatid segregation in mitosi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CRD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9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verse group of chromodomain-containing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hromodomain and a chromo shadow domain containing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CL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5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DCL1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cer-Like; Dicer-like; similar to the Drosophila melanogaster gene Dicer, a multidomain ribonuclease essential for RNA silencing</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CL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62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DCL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cer-like; similar to the Drosophila melanogaster gene Dicer, a multidomain ribonuclease essential for RNA silencing.</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CL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2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DCL4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icer-Like; Dicer-like; similar to the Drosophila melanogaster gene Dicer, a multidomain ribonuclease essential for RNA silencing</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CL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4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DCL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Dicer-Like; similar to the Drosophila melanogaster gene Dicer, a multidomain ribonuclease essential for RNA silencing</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EK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5E-6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EK_C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d homolog of the human DEK protein, an abundant chromatin protein that is linked with cancers and autoimmune dise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EK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62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EK_C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d homolog of the human DEK protein, an abundant chromatin protein that is linked with cancers and autoimmune dise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EK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4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4E-2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EK_C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d homolog of the human DEK protein, an abundant chromatin protein that is linked with cancers and autoimmune dise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MT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9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NA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 DNA methyltransferase-A putative DNA methyltransferase related to the mammalian DNMT1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MT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3E-4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NA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I DNA methyltransferase; a DNA methyltransferase containing a chromodomain (chromomethyl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MT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64E-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NA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V DNA methyltransferase- A putative DNA methyltransferase similar to the mammalian DNMT2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MT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0E-2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NA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I DNA methyltransferase; a DNA methyltransferase containing a chromodomain (chromomethyl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MT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6E-1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NA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II DNA methyltransferase; a putative DNA methyltransferase with rearranged catalytic domains; similar to mammalian DNMT3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MT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95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NA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DNA methyltransfer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NG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8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perfamily of DNA glycosyl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EMETER (DME) family of bifunctional DNA glycocylases; DEMETER-LIKE (DML)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NG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07E-2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perfamily of DNA glycosyl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EMETER (DME) family of bifunctional DNA glycocylases; DEMETER-LIKE (DML)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R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5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ouble stranded RNA-Bind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RB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5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ouble stranded RNA-Bind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RB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2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ouble stranded RNA-Bind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DRB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2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Double stranded RNA-Bind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EBP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4E-1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BAH-PHD domain-contain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EBP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2E-1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BAH-PHD domain-contain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EBP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1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BAH-PHD domain-containing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EPL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7E-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Enhancer of Polycomb-like protein group [E(Pc)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Enhancer of Polycomb-like protein, related to the Drosophila PcG protein Enhancer of PolycombEnhancer of Polycomb-like protein, related to the Drosophila PcG protein Enhancer of Polycomb</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GP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8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 FRIGIDA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GP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31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 FRIGIDA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GP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4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 FRIGIDA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8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6E-2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9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4E-4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12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1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9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9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1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5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1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4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2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0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C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FLCP13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6E-2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A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07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Transcription elongation-nucleosome displacement proteins (Spt5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ave homolog of Saccharomyces cerevisiae SPT5. The yeast protein forms a complex with Spt4p and mediates both activation and inhibition of transcription elongation, and plays a role in pre-mRNA processing. Signature Pfam motifs are two tandem Supt5 domains with unknown function and several KOW (Kyprides, Ouzounis, Woese) motifs that are found in a variety of ribosomal proteins and in some proteins involved in transcriptional and translational regula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26E-2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Transcription elongation-nucleosome displacement proteins (Spt6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Saccharomyces cerevisiae Spt6 protein, which functions as part of a protein complex in transcription initiation and also plays a role in chromatin structure/assemb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C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9E-1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C (Spt16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Saccharomyces cerevisiae Spt16 protein, a subunit of the heterodimeric FACT complex (Spt16p-Pob3p), facilitates RNA Polymerase II transcription elongation through nucleosomes by destabilizing and then reassembling nucleosome structur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6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FSH-RING3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9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2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FSH-RING3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5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FSH-RING3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8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FSH-RING3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3E-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FSH-RING3 homolog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1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53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E11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82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E (Bdf1, BRD4 and BRD2 (RING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GTI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44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Global transcription factor group I (Spt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Putative homolog Saccharomyces cerevisiae Spt2, a protein involved in negative regulation of transcription, exhibits regulated interactions with both histones and SWI-SNF component</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AF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8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TafI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mber of the histone acetyltransferase (TafII-250 family homology group). The 250 kD subunit of the TFIID transcription initiation factor complex has histone acetyl transferase activit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AG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5E-5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MYST superfamily); probable ortholog of yeast HAT1</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AG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8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MYST super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AG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54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MYST superfamily); probable ortholog of ELP3</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AM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2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MYST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 in the MYST family; probable ortholog of yeast ESA1</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AM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4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MYST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s (GNAT/MYST super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CP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0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3 complex components (SAP18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 protein; possible SAP18 homolog; Sin3 complex compon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CP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1E-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3 complex components (SAP18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 protein; possible SAP18 homolog; Sin3 complex compon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6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Rpd3/HDA1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 RPD3 type histone deacetylase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A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1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Rpd3/HDA1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 RPD3 type histone deacetylase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A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8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Rpd3/HDA1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 RPD3 type histone deacetylase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A10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3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Rpd3/HDA1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I RPD3 type histone deacetylase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A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8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Rpd3/HDA1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lass II RPD3 type histone deacetylase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A11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2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Rpd3/HDA1 super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Unclassified RPD3 type histone deacetylase protein with similarity to acetylpolyamine aminohydrolase (aphA) proteins of Archa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M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5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methylases  (AOF2/ LSD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cd homolog of Arabidopsis LDL1; a predicted homolog of human AOF2/LDL2; LDL1 acts in partial redundancy with FLD (FLOWERING LOCUS D), an additional AOF2/LSD1 homolog, to repress FLC (FLOWERING LOCUS C) expression in Arabidopsi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MA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5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methylases  (AOF2/ LSD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d homolog of the Arabidopsis thaliana FLD (Flowering Locus D). FLD mutants dmeonstrate hyperacetylation of histones in FLC chromatin, up-regulation of FLC expression and extremely delayed flowering.</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MA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50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methylases  (AOF2/ LSD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d homolog of human AOF2/LSD1 histone demethylase; Arabidopsis LDL3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T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6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plant-specific HD2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specific HD2 type histone deacetyl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T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9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1E-5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plant-specific HD2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specific HD2 type histone deacetyl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T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4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5E-3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plant-specific HD2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specific HD2 type histone deacetyl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DT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7E-4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deacetylases (plant-specific HD2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lant specific HD2 type histone deacetylase</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EN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0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UA Enhancer</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bable ortholog of the Arabidopsis protein HUA Enhancer</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5E-1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0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4E-3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0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1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8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H4, core histone required for chromatin assembly and chromosome function</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4E-5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H4, core histone required for chromatin assembly and chromosome function</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99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H4, core histone required for chromatin assembly and chromosome function</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7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H4, core histone required for chromatin assembly and chromosome function</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0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9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9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55E-4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H4, core histone required for chromatin assembly and chromosome function</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1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53E-19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H4, core histone required for chromatin assembly and chromosome function</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2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1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16E-2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1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8E-7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1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2E-1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FO11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0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4E-4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4,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IR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7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RA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RA proteins are histone-interacting proteins which function in the nucleosome assembly pathway to facilitate the deposition of histones onto the D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A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4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5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4E-25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A</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MGA protein containing a linker histone and multiple AT hook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A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A</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MGA protein containing a linker histone domain and multiple AT hook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3E-6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HMG domain chromat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3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HMG domain chromat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2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5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1E-3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HMG domain chromat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1E-3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fd104</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2E-13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HMG domain chromat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3E-3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HMG domain chromat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GB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3E-2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gh Mobility Group Family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Triple HMG domain chromat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MT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52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1 complex component (Ash2/Bre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ON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05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1 linker protein</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Linker histone family protein: Histones in the linker histone family (H1 and H5) contain globular winged helix domains; they interact with the linker DNA between nucleosomes, as well as having other proposed nucleosome functions relating to chromatin condensation and transcriptional repression. Linker histone proteins are less conserved than the core histone proteins and can be regulated developmentally in some organisms, e.g. H5.</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ON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5E-7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1 linker protein</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Linker histone family protein: Histones in the linker histone family (H1 and H5) contain globular winged helix domains; they interact with the linker DNA between nucleosomes, as well as having other proposed nucleosome functions relating to chromatin condensation and transcriptional repression. Linker histone proteins are less conserved than the core histone proteins and can be regulated developmentally in some organisms, e.g. H5.</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ON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2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1 linker protein</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Linker histone family protein: Histones in the linker histone family (H1 and H5) contain globular winged helix domains; they interact with the linker DNA between nucleosomes, as well as having other proposed nucleosome functions relating to chromatin condensation and transcriptional repression. Linker histone proteins are less conserved than the core histone proteins and can be regulated developmentally in some organisms, e.g. H5.</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ON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3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1 linker protein</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Linker histone family protein: Histones in the linker histone family (H1 and H5) contain globular winged helix domains; they interact with the linker DNA between nucleosomes, as well as having other proposed nucleosome functions relating to chromatin condensation and transcriptional repression. Linker histone proteins are less conserved than the core histone proteins and can be regulated developmentally in some organisms, e.g. H5.</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ON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6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8E-23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1 linker protein</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Linker histone family protein: Histones in the linker histone family (H1 and H5) contain globular winged helix domains; they interact with the linker DNA between nucleosomes, as well as having other proposed nucleosome functions relating to chromatin condensation and transcriptional repression. Linker histone proteins are less conserved than the core histone proteins and can be regulated developmentally in some organisms, e.g. H5.</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2E-2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Variant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2A family protein; histone variant H2AZ group</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7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2E-2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7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3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8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3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6E-3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5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9E-15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2A variant</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0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4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E-15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Variant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2A family protein; histone variant H2AZ group</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9E-6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1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6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57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1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6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A11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5E-3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A,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6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55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9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7E-4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3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06E-4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0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6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1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6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65E-3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1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0E-2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B11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48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2B,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6E-3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8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6E-8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0E-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61E-16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4E-2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8E-24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0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5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0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7E-2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1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1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00E+0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1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9E-2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1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9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45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11E-8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E-2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ore</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H3, core histone required for chromatin assembly and chromosome functi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TR11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4E-2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entromeric Histone H3</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Centromeric histone H3</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UP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06E-3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ubiquitination proteins group A (Bre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UP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18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ubiquitination proteins group B (Rad6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UP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4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ubiquitination proteins group B (Rad6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HXA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4E-6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istone acetyltransferase complex component (Ada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Homologous to yeast ADA2, a transcriptional adaptor protein that is part of the ADA and SAGA complex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INGF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8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Inhibitor of Growth protein group (ING1-5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ING Family of PHD Finger Prote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JMJ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0E-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Jumonji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JMJ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9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Jumonji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JMJ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7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Jumonji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JMJ10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2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54E-6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Jumonji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JMJ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27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Jumonji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JMJ10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2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Jumonji doma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LFY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5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Flowering control-associated proteins; LFY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E-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 genomic sequence from BAC may have sequence errors; predicted translational start site different from cDNA and EST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5E-2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0E-3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0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7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6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1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4E-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1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9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BD11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7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thyl binding domain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containing a putative methyl-CpG-binding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MRG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9E-2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RG domain-containing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8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9E-2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P1 Clas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 assembly protein; putative homolog of Saccharomyces cerevisiae NAP1, a protein involved in the transport of H2A and H2B histones to the nucleu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A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3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1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translocation (myeloid leukemia-associated) Cl</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 nucleosome assembly-like protein with more similarity to Homo sapiens TSPY, TSPLY and SET translocation (myeloid leukemia-associated)proteins than Saccharomyces cerevisiae NAP1; required for establishing siRNA-mediated, heritable silencing of a maize transposo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A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8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0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9E-2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P1 Clas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 assembly protein; putative homolog of Saccharomyces cerevisiae NAP1, a protein involved in the transport of H2A and H2B histones to the nucleu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1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chromatin assembly complex proteins (Cac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Putative homolog of human CAF1 subunit B or yeast CAC2, the p60 subunit s of human and yeast chromatin assembly factor I , respectively. Human CAF1 is composed of three subunits that are 150 kd, 60 kd and 48 kd in size. The smallest subunit dissociates during G1 phase of the cell cycle. CAF1 is thought to deposit histones H3 and H4 onto newly replicated DNA such that histone H2A and H2B can then bind to form nucleosome core particles.</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C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8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7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RF complex component (RBBP4/Ca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Member of the nucleosome/chromatin assembly factor group C (RBP4/7 homolog); highly similar to human RbBp48 (Retinoblastoma binding protein) - a WD-40 protein found in several chromatin regulatory complexes</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C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97E-3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RF complex component (RBBP4/Ca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Member of the nucleosome/chromatin assembly factor group C (RBP4/7 homolog); highly similar to human RbBp48 (Retinoblastoma binding protein) - a WD-40 protein found in several chromatin regulatory complexes</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C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5E-5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RF complex component (RBBP4/Ca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mber of the nucleosome/chromatin assembly factor group C (RBP4/7 homolog); highly similar to human RbBp48 (Retinoblastoma binding protein) - a WD-40 protein found in several chromatin regulatory complex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C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9E-2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RF complex component (RBBP4/Ca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mber of the nucleosome/chromatin assembly factor group C (RBP4/7 homolog); highly similar to human RbBp48 (Retinoblastoma binding protein) - a WD-40 protein found in several chromatin regulatory complex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E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24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 positioning into regularly spaced arrays (Ac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of the ACF (ATP-dependent chromatin assembly factor) proteins BAZ1A (Homo sapiens) and Acf1 (Drosophila). Invertebrate and vertebrate ACF proteins contain bromodomain and PHD finger motifs, but putative plant and fungal homologs lack these conserved domains. In Drosophila Acf1, along with Iswi and Nap-1, functions in the assembly of core histones and DNA into nucleosomes; interaction of Acf1 with Iswi enhances the efficiency of nucleosome sliding.</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F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6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chromatin assembly complex proteins (Cac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of Chromatin assembly factor 1 (Caf1), subunit A; Caf1 is a multi-protein complex originally isolated from human cells and named for its ability to assemble nucleosomes onto newly replicated DNA. The human complex is comprised of the three subunits, p150 (CHAF1A), p60 (CHAF1B) and p48 subunit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FF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27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chromatin assembly complex proteins (Cac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of Chromatin assembly factor 1 (Caf1), subunit A; Caf1 is a multi-protein complex originally isolated from human cells and named for its ability to assemble nucleosomes onto newly replicated DNA. The human complex is comprised of the three subunits, p150 (CHAF1A), p60 (CHAF1B) and p48 subunit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RPD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0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19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RNA Polymerase IV Small Subunit</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NRPD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30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RNA Polymerase IV Small Subunit</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AF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2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AF1 complex protein (Leo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ave homolog of Saccharomyces cerevisiae LEO1, a RNA polymerase II-associated Paf1p complex protein. The Saccharomyces cerevisiae Paf1 complex consists of five proteins (Paf1, Rtf1, Cdc73, Leo1, Ctr9) and is associated with the elongating RNA polymerase II complex.</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AFD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3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AF1 complex protein (Rt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ave homolog of Saccharomyces cerevisiae RTF1, a RNA polymerase II-associated Paf1p complex protein. The Saccharomyces cerevisiae Paf1 complex consists of five proteins (Paf1, Rtf1, Cdc73, Leo1, Ctr9) and is associated with the elongating RNA polymerase II complex.</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ATP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1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asomal ATPases; Group B</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edicted homolog of Saccharomyces cerevisiae RPT6, Proteasomal ATPases are proposed to link Ubiquitylation of Histone H2B to Methylation of Histone H3.</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GE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4E-3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olycomb group (esc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olycomb group; one of two closely related maize genes that encode a protein related to the Drosophila PcG protein ESC. The related Arabidopsis protein, FIE1, is required for proper regulation of endosperm development.</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RMT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2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3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N-methyltransferase, ChromDB Class A; homologous to human PRMT1</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RMT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7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N-methyltransferase, ChromDB Class C; homologous to human PRMT7</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RMT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N-methyltransferase, ChromDB Class IV; orthologous to human PRMT5</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PRMT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7E-1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methyltransf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rotein arginine N-methyltransferase, ChromDB ClassV; orthologous to human PRMT3</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RDR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8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5E-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RNA-dependent RNA polymer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RHEL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9E-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RNA helicase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lencing defective; a probably ortholog of the Arabidopsis gene that encodes a protein with similarity to RNA helic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RUVBL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5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25E-2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RVB1 like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mber of the RUVB-like protein family; homologous to Saccharomyces cerevisiae RVB proteins which are involved in transcription regulation and are components of chromatin remodeling complex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RUVBL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6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9E-2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RVB2 like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mber of the RUVB-like protein family; homologous to Saccharomyces cerevisiae RVB proteins which are involved in transcription regulation and are components of chromatin remodeling complex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1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H1/SUVH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8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ASHH1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 predicted histone H3 lysine 36 histone methyltransferase; ASH1 group</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6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H5/SUVH6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6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0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H5/SUVH6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8E-3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H1/SUVH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1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8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DG732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1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2E-2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H1/SUVH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1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6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H1/SUVH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1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98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R3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of confirmed and predicted histone H3 lysine 9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17</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51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R5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1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18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Kryptonite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19</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94E-0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H5/SUVH6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2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40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interrupted and unclassified</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2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8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interrupted and unclassified</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2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1E-2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CLF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Enhancer of zeste family of predicted histone H3 lysine 27 histone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2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42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EZA1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Enhancer of zeste family of predicted histone H3 lysine 27 histone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30</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46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interrupted and unclassified</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3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39E-0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R5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ET domain prote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3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6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29E-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H2/SUVH9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3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9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SUVH2/SUVH9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var)3-9 group; plant specific sub-group with YDG_SRA, Pre-SET, and SET domain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38</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14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TRR_TRX</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Member of the TRR (Trithorax-related protein) family of predicted histone H3 lysine 4 methyltransferases</w:t>
            </w:r>
          </w:p>
          <w:p>
            <w:pPr>
              <w:pStyle w:val="Normal"/>
              <w:widowControl w:val="false"/>
              <w:autoSpaceDE w:val="false"/>
              <w:rPr>
                <w:rFonts w:ascii="Verdana" w:hAnsi="Verdana" w:cs="Verdana"/>
                <w:sz w:val="16"/>
                <w:szCs w:val="20"/>
                <w:lang w:bidi="en-US"/>
              </w:rPr>
            </w:pPr>
            <w:r>
              <w:rPr>
                <w:rFonts w:cs="Verdana" w:ascii="Verdana" w:hAnsi="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4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1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6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40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EFS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 EFS histone H3 lysine 36 histone methyltransferase family</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DG14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63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ARATH_ATX4/5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Member of the ARATH_ATX4/5 family of predicted histone H3 lysine 4 methyltransferases</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GA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4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90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 assembly factor (AS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of Saccharomyces cerevisiae ASF1 (Anti-Silencing Function), a histone H3/H4 chaperone that functions in nucleosome assembly as a histone donor.</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GA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8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44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ucleosome assembly factor (ASF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Putative homolog of Saccharomyces cerevisiae ASF1 (Anti-Silencing Function), a histone H3/H4 chaperone that functions in nucleosome assembly as a histone donor.</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GS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7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01E-1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uppressor of gene silencing</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MH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0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9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9.08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myb histone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myb histone gene containing an N-terminal MYB-like domain, an internal globular linker histone (H1/H5) domain, and a C-terminal coiled coil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MH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22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0.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3.96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myb histone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myb histone gene containing an N-terminal MYB-like domain, an internal globular linker histone (H1/H5) domain, and a C-terminal coiled coil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MH105</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1.57E-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myb histone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Verdana" w:hAnsi="Verdana" w:cs="Verdana"/>
                <w:sz w:val="16"/>
                <w:szCs w:val="20"/>
                <w:lang w:bidi="en-US"/>
              </w:rPr>
            </w:pPr>
            <w:r>
              <w:rPr>
                <w:rFonts w:cs="Verdana"/>
                <w:sz w:val="16"/>
                <w:szCs w:val="20"/>
                <w:lang w:bidi="en-US"/>
              </w:rPr>
              <w:t>Single myb histone gene containing an N-terminal MYB-like domain, an internal globular linker histone (H1/H5) domain, and a C-terminal coiled coil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SMH106</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Verdana" w:hAnsi="Verdana" w:cs="Verdana"/>
                <w:sz w:val="16"/>
                <w:szCs w:val="20"/>
                <w:lang w:bidi="en-US"/>
              </w:rPr>
            </w:pPr>
            <w:r>
              <w:rPr>
                <w:rFonts w:cs="Verdana"/>
                <w:sz w:val="16"/>
                <w:szCs w:val="20"/>
                <w:lang w:bidi="en-US"/>
              </w:rPr>
              <w:t>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0.8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83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Single myb histone protein group</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Single myb histone gene containing an N-terminal MYB-like domain, an internal globular linker histone (H1/H5) domain, and a C-terminal coiled coil domain.</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NT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3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5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0.7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6.26E-1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deacetylase complex protein (Sin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RT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6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4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4.41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deacetylases (SIR2 family)</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Class IV Sirtuin - Homolog of scSIR2, an NADH dependent Histone Deacetylase; probable maize ortholog of Arabidopsis SRT1</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SRP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3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53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0.6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27E-10</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Histone chaperone (Pob3 and SSRP homologs; FACT complex protein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Putative homolog of yeast Pob3 and human SSRP1, two subunits comprising the FACT complex (Facilitates Chromatin Transcription); the FACT complex regulates important chromatin-related processes such as transcription, DNA replication and DNA repair.</w:t>
            </w:r>
          </w:p>
          <w:p>
            <w:pPr>
              <w:pStyle w:val="Normal"/>
              <w:widowControl w:val="false"/>
              <w:autoSpaceDE w:val="false"/>
              <w:rPr>
                <w:rFonts w:cs="Verdana"/>
                <w:sz w:val="16"/>
                <w:szCs w:val="20"/>
                <w:lang w:bidi="en-US"/>
              </w:rPr>
            </w:pPr>
            <w:r>
              <w:rPr>
                <w:rFonts w:cs="Verdana"/>
                <w:sz w:val="16"/>
                <w:szCs w:val="20"/>
                <w:lang w:bidi="en-US"/>
              </w:rPr>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WD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5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87E-0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COMPASS (Set1C) complex protein (SWD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WD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5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0.9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14E-09</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COMPASS (Set1C) complex protein (SWD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WDB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9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2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6.96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COMPASS (Set1C) complex protein (SWD2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SWDC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9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3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13E-0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COMPASS (Set1C) complex protein (SWD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VEF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54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71</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3.02E-4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VEF Family (VRN2, EMF2, FIS2)</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Similar to Arabidopsis VEF2 (EMF2)</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VEF103</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5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6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7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6.92E-4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VEF Family (VRN2, EMF2, FIS2)</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Similar to Arabidopsis VEF2 (EMF2)</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VPGA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8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0.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61E-0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Flowering control-associated proteins (VRN1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VPGB101</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5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1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44E-1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Flowering control-associated proteins (VIN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VPGB102</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21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0.5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61E-0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Flowering control-associated proteins (VIN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r>
        <w:trPr>
          <w:trHeight w:val="260" w:hRule="atLeast"/>
        </w:trPr>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VPGB104</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6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4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1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cs="Verdana"/>
                <w:sz w:val="16"/>
                <w:szCs w:val="20"/>
                <w:lang w:bidi="en-US"/>
              </w:rPr>
            </w:pPr>
            <w:r>
              <w:rPr>
                <w:rFonts w:cs="Verdana"/>
                <w:sz w:val="16"/>
                <w:szCs w:val="20"/>
                <w:lang w:bidi="en-US"/>
              </w:rPr>
              <w:t>1.05E-0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Flowering control-associated proteins (VIN3 homologs)</w:t>
            </w:r>
          </w:p>
        </w:tc>
        <w:tc>
          <w:tcPr>
            <w:tcW w:w="480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cs="Verdana"/>
                <w:sz w:val="16"/>
                <w:szCs w:val="20"/>
                <w:lang w:bidi="en-US"/>
              </w:rPr>
            </w:pPr>
            <w:r>
              <w:rPr>
                <w:rFonts w:cs="Verdana"/>
                <w:sz w:val="16"/>
                <w:szCs w:val="20"/>
                <w:lang w:bidi="en-US"/>
              </w:rPr>
              <w:t>NA</w:t>
            </w:r>
          </w:p>
        </w:tc>
      </w:tr>
    </w:tbl>
    <w:p>
      <w:pPr>
        <w:pStyle w:val="Normal"/>
        <w:rPr/>
      </w:pPr>
      <w:r>
        <w:rPr>
          <w:sz w:val="20"/>
          <w:vertAlign w:val="superscript"/>
        </w:rPr>
        <w:t xml:space="preserve">a </w:t>
      </w:r>
      <w:r>
        <w:rPr>
          <w:sz w:val="20"/>
        </w:rPr>
        <w:t xml:space="preserve">The number of reads mapped to each gene model from mutant and non-mutant RNA-seq </w:t>
      </w:r>
    </w:p>
    <w:p>
      <w:pPr>
        <w:pStyle w:val="Normal"/>
        <w:rPr/>
      </w:pPr>
      <w:r>
        <w:rPr>
          <w:sz w:val="20"/>
          <w:vertAlign w:val="superscript"/>
        </w:rPr>
        <w:t>b</w:t>
      </w:r>
      <w:r>
        <w:rPr>
          <w:sz w:val="20"/>
        </w:rPr>
        <w:t xml:space="preserve"> </w:t>
      </w:r>
      <w:r>
        <w:rPr>
          <w:sz w:val="20"/>
          <w:szCs w:val="20"/>
          <w:lang w:val="en-US" w:eastAsia="en-US"/>
        </w:rPr>
        <w:t>log</w:t>
      </w:r>
      <w:r>
        <w:rPr>
          <w:sz w:val="20"/>
          <w:szCs w:val="20"/>
          <w:vertAlign w:val="subscript"/>
          <w:lang w:val="en-US" w:eastAsia="en-US"/>
        </w:rPr>
        <w:t>2</w:t>
      </w:r>
      <w:r>
        <w:rPr>
          <w:sz w:val="20"/>
          <w:szCs w:val="20"/>
          <w:lang w:val="en-US" w:eastAsia="en-US"/>
        </w:rPr>
        <w:t xml:space="preserve"> transformation of foldchange as the relative abandunce of transcripts in mutants/non-mutants</w:t>
      </w:r>
    </w:p>
    <w:p>
      <w:pPr>
        <w:pStyle w:val="Normal"/>
        <w:rPr/>
      </w:pPr>
      <w:r>
        <w:rPr>
          <w:sz w:val="20"/>
          <w:szCs w:val="20"/>
          <w:vertAlign w:val="superscript"/>
          <w:lang w:val="en-US" w:eastAsia="en-US"/>
        </w:rPr>
        <w:t>c</w:t>
      </w:r>
      <w:r>
        <w:rPr>
          <w:sz w:val="20"/>
          <w:szCs w:val="20"/>
          <w:lang w:val="en-US" w:eastAsia="en-US"/>
        </w:rPr>
        <w:t xml:space="preserve"> The fasle discovery rate calculated using Benjamini and Hochberg’s procedure for the p value from Fisher’s exact test</w:t>
      </w:r>
    </w:p>
    <w:p>
      <w:pPr>
        <w:pStyle w:val="Normal"/>
        <w:rPr>
          <w:sz w:val="20"/>
          <w:szCs w:val="20"/>
          <w:lang w:val="en-US" w:eastAsia="en-US"/>
        </w:rPr>
      </w:pPr>
      <w:r>
        <w:rPr>
          <w:sz w:val="20"/>
          <w:szCs w:val="20"/>
          <w:lang w:val="en-US" w:eastAsia="en-US"/>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07:53:00Z</dcterms:created>
  <dc:creator>YI Jia</dc:creator>
  <dc:description/>
  <cp:keywords/>
  <dc:language>en-US</dc:language>
  <cp:lastModifiedBy>YI Jia</cp:lastModifiedBy>
  <dcterms:modified xsi:type="dcterms:W3CDTF">2009-07-15T13:52:00Z</dcterms:modified>
  <cp:revision>3</cp:revision>
  <dc:subject/>
  <dc:title>Table S8</dc:title>
</cp:coreProperties>
</file>